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6B721" w14:textId="77777777" w:rsidR="008775F3" w:rsidRPr="00747D37" w:rsidRDefault="00CB598F" w:rsidP="001374CC">
      <w:pPr>
        <w:spacing w:line="360" w:lineRule="auto"/>
        <w:rPr>
          <w:rFonts w:eastAsia="PMingLiU"/>
          <w:sz w:val="24"/>
          <w:lang w:eastAsia="zh-TW"/>
        </w:rPr>
      </w:pPr>
      <w:bookmarkStart w:id="0" w:name="_GoBack"/>
      <w:bookmarkEnd w:id="0"/>
      <w:r>
        <w:rPr>
          <w:b/>
          <w:sz w:val="24"/>
        </w:rPr>
        <w:t xml:space="preserve">Supplemental </w:t>
      </w:r>
      <w:r w:rsidR="00967800" w:rsidRPr="00F249B6">
        <w:rPr>
          <w:b/>
          <w:sz w:val="24"/>
        </w:rPr>
        <w:t>Table</w:t>
      </w:r>
      <w:r w:rsidR="00366B9E">
        <w:rPr>
          <w:b/>
          <w:sz w:val="24"/>
        </w:rPr>
        <w:t xml:space="preserve"> 1</w:t>
      </w:r>
    </w:p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2126"/>
        <w:gridCol w:w="993"/>
      </w:tblGrid>
      <w:tr w:rsidR="00956DDC" w:rsidRPr="0065626C" w14:paraId="15AC3CBC" w14:textId="77777777" w:rsidTr="00C31544">
        <w:trPr>
          <w:trHeight w:val="377"/>
          <w:jc w:val="center"/>
        </w:trPr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5E9C50DE" w14:textId="77777777" w:rsidR="00956DDC" w:rsidRPr="0065626C" w:rsidRDefault="00956DDC" w:rsidP="001374CC">
            <w:pPr>
              <w:spacing w:line="360" w:lineRule="auto"/>
              <w:jc w:val="center"/>
              <w:rPr>
                <w:sz w:val="20"/>
              </w:rPr>
            </w:pPr>
            <w:bookmarkStart w:id="1" w:name="OLE_LINK9"/>
            <w:bookmarkStart w:id="2" w:name="OLE_LINK10"/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14:paraId="2DD7335C" w14:textId="77777777" w:rsidR="00956DDC" w:rsidRPr="00424503" w:rsidRDefault="00956DDC" w:rsidP="001374CC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Cluster</w:t>
            </w:r>
            <w:r>
              <w:rPr>
                <w:b/>
                <w:sz w:val="24"/>
              </w:rPr>
              <w:t xml:space="preserve"> 1</w:t>
            </w:r>
            <w:r>
              <w:rPr>
                <w:rFonts w:hint="eastAsia"/>
                <w:b/>
                <w:sz w:val="24"/>
              </w:rPr>
              <w:t xml:space="preserve"> (</w:t>
            </w:r>
            <w:r w:rsidRPr="00424503">
              <w:rPr>
                <w:rFonts w:hint="eastAsia"/>
                <w:b/>
                <w:sz w:val="24"/>
              </w:rPr>
              <w:t>n=199)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  <w:vAlign w:val="center"/>
          </w:tcPr>
          <w:p w14:paraId="33DA1AAD" w14:textId="77777777" w:rsidR="00956DDC" w:rsidRPr="00424503" w:rsidRDefault="00956DDC" w:rsidP="001374CC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xcluded survivors</w:t>
            </w:r>
          </w:p>
          <w:p w14:paraId="513E38E9" w14:textId="77777777" w:rsidR="00956DDC" w:rsidRPr="00424503" w:rsidRDefault="00956DDC" w:rsidP="001374CC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n=96</w:t>
            </w:r>
            <w:r w:rsidRPr="00424503">
              <w:rPr>
                <w:b/>
                <w:sz w:val="24"/>
              </w:rPr>
              <w:t>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B1A2938" w14:textId="77777777" w:rsidR="00956DDC" w:rsidRPr="00424503" w:rsidRDefault="00956DDC" w:rsidP="00956DDC">
            <w:pPr>
              <w:spacing w:line="360" w:lineRule="auto"/>
              <w:jc w:val="center"/>
              <w:rPr>
                <w:b/>
                <w:sz w:val="24"/>
              </w:rPr>
            </w:pPr>
            <w:r w:rsidRPr="00956DDC"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</w:tr>
      <w:tr w:rsidR="00956DDC" w:rsidRPr="0065626C" w14:paraId="20BB0A7C" w14:textId="77777777" w:rsidTr="00C31544">
        <w:trPr>
          <w:trHeight w:val="493"/>
          <w:jc w:val="center"/>
        </w:trPr>
        <w:tc>
          <w:tcPr>
            <w:tcW w:w="3823" w:type="dxa"/>
            <w:vMerge/>
            <w:shd w:val="clear" w:color="auto" w:fill="F2F2F2" w:themeFill="background1" w:themeFillShade="F2"/>
            <w:vAlign w:val="center"/>
          </w:tcPr>
          <w:p w14:paraId="0BA2C7A6" w14:textId="77777777" w:rsidR="00956DDC" w:rsidRPr="0065626C" w:rsidRDefault="00956DDC" w:rsidP="001374CC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7ED1EC7D" w14:textId="77777777" w:rsidR="00956DDC" w:rsidRPr="0065626C" w:rsidRDefault="00956DDC" w:rsidP="001374CC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566A78A9" w14:textId="77777777" w:rsidR="00956DDC" w:rsidRPr="0065626C" w:rsidRDefault="00956DDC" w:rsidP="001374CC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DA3D1F9" w14:textId="77777777" w:rsidR="00956DDC" w:rsidRPr="0065626C" w:rsidRDefault="00956DDC" w:rsidP="001374CC">
            <w:pPr>
              <w:spacing w:line="360" w:lineRule="auto"/>
              <w:jc w:val="center"/>
              <w:rPr>
                <w:b/>
              </w:rPr>
            </w:pPr>
          </w:p>
        </w:tc>
      </w:tr>
      <w:tr w:rsidR="00956DDC" w:rsidRPr="0065626C" w14:paraId="5D98383E" w14:textId="77777777" w:rsidTr="00C31544">
        <w:trPr>
          <w:trHeight w:val="658"/>
          <w:jc w:val="center"/>
        </w:trPr>
        <w:tc>
          <w:tcPr>
            <w:tcW w:w="8359" w:type="dxa"/>
            <w:gridSpan w:val="4"/>
            <w:shd w:val="clear" w:color="auto" w:fill="F2F2F2" w:themeFill="background1" w:themeFillShade="F2"/>
            <w:vAlign w:val="center"/>
          </w:tcPr>
          <w:p w14:paraId="428E0665" w14:textId="77777777" w:rsidR="00956DDC" w:rsidRPr="00967800" w:rsidRDefault="00956DDC" w:rsidP="001374CC">
            <w:pPr>
              <w:spacing w:line="360" w:lineRule="auto"/>
              <w:rPr>
                <w:b/>
                <w:i/>
                <w:sz w:val="24"/>
                <w:szCs w:val="24"/>
              </w:rPr>
            </w:pPr>
            <w:r w:rsidRPr="00D137F9">
              <w:rPr>
                <w:b/>
                <w:i/>
                <w:sz w:val="24"/>
                <w:szCs w:val="24"/>
              </w:rPr>
              <w:t>Demographics</w:t>
            </w:r>
          </w:p>
        </w:tc>
      </w:tr>
      <w:tr w:rsidR="00956DDC" w:rsidRPr="0065626C" w14:paraId="740108C9" w14:textId="77777777" w:rsidTr="00C31544">
        <w:trPr>
          <w:trHeight w:val="557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3B27D6A" w14:textId="77777777" w:rsidR="00956DDC" w:rsidRPr="00EE63EF" w:rsidRDefault="00956DDC" w:rsidP="001374CC">
            <w:pPr>
              <w:spacing w:line="360" w:lineRule="auto"/>
              <w:jc w:val="center"/>
            </w:pPr>
            <w:r w:rsidRPr="00EE63EF">
              <w:t xml:space="preserve">Age, yr </w:t>
            </w:r>
          </w:p>
        </w:tc>
        <w:tc>
          <w:tcPr>
            <w:tcW w:w="1417" w:type="dxa"/>
            <w:vAlign w:val="center"/>
          </w:tcPr>
          <w:p w14:paraId="61820BA5" w14:textId="77777777" w:rsidR="00956DDC" w:rsidRPr="00EE63EF" w:rsidRDefault="00956DDC" w:rsidP="001374CC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49.4 ± 1.3</w:t>
            </w:r>
          </w:p>
        </w:tc>
        <w:tc>
          <w:tcPr>
            <w:tcW w:w="2126" w:type="dxa"/>
            <w:vAlign w:val="center"/>
          </w:tcPr>
          <w:p w14:paraId="5505A55D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8.3 ± 2.1</w:t>
            </w:r>
          </w:p>
        </w:tc>
        <w:tc>
          <w:tcPr>
            <w:tcW w:w="993" w:type="dxa"/>
            <w:vAlign w:val="center"/>
          </w:tcPr>
          <w:p w14:paraId="54A5B441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 w:rsidR="00956DDC" w:rsidRPr="0065626C" w14:paraId="2EE074BE" w14:textId="77777777" w:rsidTr="00C31544">
        <w:trPr>
          <w:trHeight w:val="422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66BB0BCA" w14:textId="77777777" w:rsidR="00956DDC" w:rsidRPr="00EE63EF" w:rsidRDefault="00956DDC" w:rsidP="001374CC">
            <w:pPr>
              <w:spacing w:line="360" w:lineRule="auto"/>
              <w:jc w:val="center"/>
            </w:pPr>
            <w:r w:rsidRPr="00EE63EF">
              <w:t>Gender, M/F</w:t>
            </w:r>
          </w:p>
        </w:tc>
        <w:tc>
          <w:tcPr>
            <w:tcW w:w="1417" w:type="dxa"/>
            <w:vAlign w:val="center"/>
          </w:tcPr>
          <w:p w14:paraId="30C03F7E" w14:textId="77777777" w:rsidR="00956DDC" w:rsidRPr="00EE63EF" w:rsidRDefault="00956DDC" w:rsidP="001374CC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34/65</w:t>
            </w:r>
          </w:p>
        </w:tc>
        <w:tc>
          <w:tcPr>
            <w:tcW w:w="2126" w:type="dxa"/>
            <w:vAlign w:val="center"/>
          </w:tcPr>
          <w:p w14:paraId="5A5088F5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0/26</w:t>
            </w:r>
          </w:p>
        </w:tc>
        <w:tc>
          <w:tcPr>
            <w:tcW w:w="993" w:type="dxa"/>
            <w:vAlign w:val="center"/>
          </w:tcPr>
          <w:p w14:paraId="5EA30415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 w:rsidR="00956DDC" w:rsidRPr="0065626C" w14:paraId="36DA404A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73EB7210" w14:textId="77777777" w:rsidR="00956DDC" w:rsidRPr="00967800" w:rsidRDefault="00956DDC" w:rsidP="001374CC">
            <w:pPr>
              <w:spacing w:line="360" w:lineRule="auto"/>
              <w:jc w:val="center"/>
              <w:rPr>
                <w:sz w:val="24"/>
              </w:rPr>
            </w:pPr>
            <w:r w:rsidRPr="00A00F6C">
              <w:t>Injury Severity Score</w:t>
            </w:r>
            <w:r>
              <w:t xml:space="preserve"> </w:t>
            </w:r>
            <w:r w:rsidRPr="00A00F6C">
              <w:t>(ISS)</w:t>
            </w:r>
          </w:p>
        </w:tc>
        <w:tc>
          <w:tcPr>
            <w:tcW w:w="1417" w:type="dxa"/>
            <w:vAlign w:val="center"/>
          </w:tcPr>
          <w:p w14:paraId="2A83D63C" w14:textId="77777777" w:rsidR="00956DDC" w:rsidRPr="00EE63EF" w:rsidRDefault="00956DDC" w:rsidP="001374CC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8.7 ± 0.7</w:t>
            </w:r>
          </w:p>
        </w:tc>
        <w:tc>
          <w:tcPr>
            <w:tcW w:w="2126" w:type="dxa"/>
            <w:vAlign w:val="center"/>
          </w:tcPr>
          <w:p w14:paraId="1EBE908B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.1 ± 0.8</w:t>
            </w:r>
          </w:p>
        </w:tc>
        <w:tc>
          <w:tcPr>
            <w:tcW w:w="993" w:type="dxa"/>
            <w:vAlign w:val="center"/>
          </w:tcPr>
          <w:p w14:paraId="0FBBE8AF" w14:textId="77777777" w:rsidR="00956DDC" w:rsidRPr="00EE63EF" w:rsidRDefault="007B2D3E" w:rsidP="001374C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956DDC" w:rsidRPr="0065626C" w14:paraId="7347D8AD" w14:textId="77777777" w:rsidTr="00C31544">
        <w:trPr>
          <w:trHeight w:val="694"/>
          <w:jc w:val="center"/>
        </w:trPr>
        <w:tc>
          <w:tcPr>
            <w:tcW w:w="8359" w:type="dxa"/>
            <w:gridSpan w:val="4"/>
            <w:shd w:val="clear" w:color="auto" w:fill="F2F2F2" w:themeFill="background1" w:themeFillShade="F2"/>
            <w:vAlign w:val="center"/>
          </w:tcPr>
          <w:p w14:paraId="6DE131FE" w14:textId="77777777" w:rsidR="00956DDC" w:rsidRPr="00D137F9" w:rsidRDefault="00956DDC" w:rsidP="00D137F9">
            <w:pPr>
              <w:spacing w:line="360" w:lineRule="auto"/>
              <w:rPr>
                <w:sz w:val="28"/>
              </w:rPr>
            </w:pPr>
            <w:r w:rsidRPr="00D137F9">
              <w:rPr>
                <w:b/>
                <w:i/>
                <w:sz w:val="24"/>
              </w:rPr>
              <w:t>Abbreviated Injury Scale (AIS)</w:t>
            </w:r>
          </w:p>
        </w:tc>
      </w:tr>
      <w:tr w:rsidR="00956DDC" w:rsidRPr="0065626C" w14:paraId="50D7C440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6506B59" w14:textId="77777777" w:rsidR="00956DDC" w:rsidRPr="00D137F9" w:rsidRDefault="00956DDC" w:rsidP="00D137F9">
            <w:pPr>
              <w:jc w:val="center"/>
            </w:pPr>
            <w:r w:rsidRPr="00D137F9">
              <w:t>S1 (head/neck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632EA9A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9</w:t>
            </w:r>
            <w:r w:rsidR="00956DDC" w:rsidRPr="00D137F9">
              <w:rPr>
                <w:sz w:val="20"/>
              </w:rPr>
              <w:t xml:space="preserve"> ± 0.12</w:t>
            </w:r>
          </w:p>
        </w:tc>
        <w:tc>
          <w:tcPr>
            <w:tcW w:w="2126" w:type="dxa"/>
            <w:vAlign w:val="center"/>
          </w:tcPr>
          <w:p w14:paraId="1A5F1BC5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  <w:r w:rsidR="00956DDC" w:rsidRPr="00D137F9">
              <w:rPr>
                <w:sz w:val="20"/>
              </w:rPr>
              <w:t xml:space="preserve"> ± 0.18</w:t>
            </w:r>
          </w:p>
        </w:tc>
        <w:tc>
          <w:tcPr>
            <w:tcW w:w="993" w:type="dxa"/>
            <w:vAlign w:val="center"/>
          </w:tcPr>
          <w:p w14:paraId="4DB917ED" w14:textId="77777777" w:rsidR="00956DDC" w:rsidRPr="00D137F9" w:rsidRDefault="007B2D3E" w:rsidP="00C315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 w:rsidR="00956DDC" w:rsidRPr="0065626C" w14:paraId="7A0BAE46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090AD56" w14:textId="77777777" w:rsidR="00956DDC" w:rsidRPr="00D137F9" w:rsidRDefault="00956DDC" w:rsidP="00D137F9">
            <w:pPr>
              <w:jc w:val="center"/>
            </w:pPr>
            <w:r w:rsidRPr="00D137F9">
              <w:t>S2 (face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95666CD" w14:textId="77777777" w:rsidR="00956DDC" w:rsidRPr="00D137F9" w:rsidRDefault="00956DDC" w:rsidP="00D137F9">
            <w:pPr>
              <w:jc w:val="center"/>
              <w:rPr>
                <w:sz w:val="20"/>
              </w:rPr>
            </w:pPr>
            <w:r w:rsidRPr="00D137F9">
              <w:rPr>
                <w:sz w:val="20"/>
              </w:rPr>
              <w:t>0.42 ± 0.06</w:t>
            </w:r>
          </w:p>
        </w:tc>
        <w:tc>
          <w:tcPr>
            <w:tcW w:w="2126" w:type="dxa"/>
            <w:vAlign w:val="center"/>
          </w:tcPr>
          <w:p w14:paraId="12B2A6E9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 ± 0.08</w:t>
            </w:r>
          </w:p>
        </w:tc>
        <w:tc>
          <w:tcPr>
            <w:tcW w:w="993" w:type="dxa"/>
            <w:vAlign w:val="center"/>
          </w:tcPr>
          <w:p w14:paraId="6AB9EED1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</w:tr>
      <w:tr w:rsidR="00956DDC" w:rsidRPr="0065626C" w14:paraId="5A269D1C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D29B847" w14:textId="77777777" w:rsidR="00956DDC" w:rsidRPr="00D137F9" w:rsidRDefault="00956DDC" w:rsidP="00D137F9">
            <w:pPr>
              <w:jc w:val="center"/>
            </w:pPr>
            <w:r w:rsidRPr="00D137F9">
              <w:t>S3 (chest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48F5795" w14:textId="77777777" w:rsidR="00956DDC" w:rsidRPr="00D137F9" w:rsidRDefault="00956DDC" w:rsidP="00D137F9">
            <w:pPr>
              <w:jc w:val="center"/>
              <w:rPr>
                <w:sz w:val="20"/>
              </w:rPr>
            </w:pPr>
            <w:r w:rsidRPr="00D137F9">
              <w:rPr>
                <w:sz w:val="20"/>
              </w:rPr>
              <w:t>2.17 ± 0.11</w:t>
            </w:r>
          </w:p>
        </w:tc>
        <w:tc>
          <w:tcPr>
            <w:tcW w:w="2126" w:type="dxa"/>
            <w:vAlign w:val="center"/>
          </w:tcPr>
          <w:p w14:paraId="7A1FB628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2 ± 0.15</w:t>
            </w:r>
          </w:p>
        </w:tc>
        <w:tc>
          <w:tcPr>
            <w:tcW w:w="993" w:type="dxa"/>
            <w:vAlign w:val="center"/>
          </w:tcPr>
          <w:p w14:paraId="2D9C243A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956DDC" w:rsidRPr="0065626C" w14:paraId="1197E8F6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1666256C" w14:textId="77777777" w:rsidR="00956DDC" w:rsidRPr="00D137F9" w:rsidRDefault="00956DDC" w:rsidP="00D137F9">
            <w:pPr>
              <w:jc w:val="center"/>
            </w:pPr>
            <w:r w:rsidRPr="00D137F9">
              <w:t>S4 (abdomen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7B66970" w14:textId="77777777" w:rsidR="00956DDC" w:rsidRPr="00D137F9" w:rsidRDefault="00956DDC" w:rsidP="00D137F9">
            <w:pPr>
              <w:jc w:val="center"/>
              <w:rPr>
                <w:sz w:val="20"/>
              </w:rPr>
            </w:pPr>
            <w:r w:rsidRPr="00D137F9">
              <w:rPr>
                <w:sz w:val="20"/>
              </w:rPr>
              <w:t>1.02 ± 0.10</w:t>
            </w:r>
          </w:p>
        </w:tc>
        <w:tc>
          <w:tcPr>
            <w:tcW w:w="2126" w:type="dxa"/>
            <w:vAlign w:val="center"/>
          </w:tcPr>
          <w:p w14:paraId="5BF7D948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 ± 0.12</w:t>
            </w:r>
          </w:p>
        </w:tc>
        <w:tc>
          <w:tcPr>
            <w:tcW w:w="993" w:type="dxa"/>
            <w:vAlign w:val="center"/>
          </w:tcPr>
          <w:p w14:paraId="4E579910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 w:rsidR="00956DDC" w:rsidRPr="0065626C" w14:paraId="3BD94B42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BD0D94C" w14:textId="77777777" w:rsidR="00956DDC" w:rsidRPr="00D137F9" w:rsidRDefault="00956DDC" w:rsidP="00D137F9">
            <w:pPr>
              <w:jc w:val="center"/>
            </w:pPr>
            <w:r w:rsidRPr="00D137F9">
              <w:t>S5 (extremities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62CE75D" w14:textId="77777777" w:rsidR="00956DDC" w:rsidRPr="00D137F9" w:rsidRDefault="00956DDC" w:rsidP="00D137F9">
            <w:pPr>
              <w:jc w:val="center"/>
              <w:rPr>
                <w:sz w:val="20"/>
              </w:rPr>
            </w:pPr>
            <w:r w:rsidRPr="00D137F9">
              <w:rPr>
                <w:sz w:val="20"/>
              </w:rPr>
              <w:t>1.36 ± 0.09</w:t>
            </w:r>
          </w:p>
        </w:tc>
        <w:tc>
          <w:tcPr>
            <w:tcW w:w="2126" w:type="dxa"/>
            <w:vAlign w:val="center"/>
          </w:tcPr>
          <w:p w14:paraId="63B4C1CF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4 ± 0.15</w:t>
            </w:r>
          </w:p>
        </w:tc>
        <w:tc>
          <w:tcPr>
            <w:tcW w:w="993" w:type="dxa"/>
            <w:vAlign w:val="center"/>
          </w:tcPr>
          <w:p w14:paraId="287C190A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 w:rsidR="00956DDC" w:rsidRPr="0065626C" w14:paraId="564740FF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1A28E66A" w14:textId="77777777" w:rsidR="00956DDC" w:rsidRPr="00D137F9" w:rsidRDefault="00956DDC" w:rsidP="00D137F9">
            <w:pPr>
              <w:jc w:val="center"/>
            </w:pPr>
            <w:r w:rsidRPr="00D137F9">
              <w:t>S6 (external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E1C3644" w14:textId="77777777" w:rsidR="00956DDC" w:rsidRPr="00D137F9" w:rsidRDefault="00956DDC" w:rsidP="00D137F9">
            <w:pPr>
              <w:jc w:val="center"/>
              <w:rPr>
                <w:sz w:val="20"/>
              </w:rPr>
            </w:pPr>
            <w:r w:rsidRPr="00D137F9">
              <w:rPr>
                <w:sz w:val="20"/>
              </w:rPr>
              <w:t>0.69 ± 0.04</w:t>
            </w:r>
          </w:p>
        </w:tc>
        <w:tc>
          <w:tcPr>
            <w:tcW w:w="2126" w:type="dxa"/>
            <w:vAlign w:val="center"/>
          </w:tcPr>
          <w:p w14:paraId="0B5AACAB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 ± 0.05</w:t>
            </w:r>
          </w:p>
        </w:tc>
        <w:tc>
          <w:tcPr>
            <w:tcW w:w="993" w:type="dxa"/>
            <w:vAlign w:val="center"/>
          </w:tcPr>
          <w:p w14:paraId="309EC70E" w14:textId="77777777" w:rsidR="00956DDC" w:rsidRPr="00D137F9" w:rsidRDefault="007B2D3E" w:rsidP="00D137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 w:rsidR="00956DDC" w:rsidRPr="0065626C" w14:paraId="2A961A7A" w14:textId="77777777" w:rsidTr="00C31544">
        <w:trPr>
          <w:trHeight w:val="646"/>
          <w:jc w:val="center"/>
        </w:trPr>
        <w:tc>
          <w:tcPr>
            <w:tcW w:w="8359" w:type="dxa"/>
            <w:gridSpan w:val="4"/>
            <w:shd w:val="clear" w:color="auto" w:fill="F2F2F2" w:themeFill="background1" w:themeFillShade="F2"/>
            <w:vAlign w:val="center"/>
          </w:tcPr>
          <w:p w14:paraId="06955979" w14:textId="77777777" w:rsidR="00956DDC" w:rsidRPr="00967800" w:rsidRDefault="00956DDC" w:rsidP="00D137F9">
            <w:pPr>
              <w:spacing w:line="36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hysiological and Biochemical parameters within 24 h</w:t>
            </w:r>
          </w:p>
        </w:tc>
      </w:tr>
      <w:tr w:rsidR="00956DDC" w:rsidRPr="00EE63EF" w14:paraId="5AE716D8" w14:textId="77777777" w:rsidTr="00C31544">
        <w:trPr>
          <w:trHeight w:val="44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5B82718B" w14:textId="77777777" w:rsidR="00956DDC" w:rsidRPr="00967800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EE63EF">
              <w:t>Heart rate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64AB651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93.1 ± 1.5</w:t>
            </w:r>
          </w:p>
        </w:tc>
        <w:tc>
          <w:tcPr>
            <w:tcW w:w="2126" w:type="dxa"/>
            <w:vAlign w:val="center"/>
          </w:tcPr>
          <w:p w14:paraId="6B410C94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95.4 ± 2.3</w:t>
            </w:r>
          </w:p>
        </w:tc>
        <w:tc>
          <w:tcPr>
            <w:tcW w:w="993" w:type="dxa"/>
            <w:vAlign w:val="center"/>
          </w:tcPr>
          <w:p w14:paraId="398C6AB9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 w:rsidR="00956DDC" w:rsidRPr="00EE63EF" w14:paraId="4AC3F0C2" w14:textId="77777777" w:rsidTr="00C31544">
        <w:trPr>
          <w:trHeight w:val="530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6E643BED" w14:textId="77777777" w:rsidR="00956DDC" w:rsidRPr="00967800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A00F6C">
              <w:t>Systolic blood pressure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65BDCAD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30.1 ± 1.9</w:t>
            </w:r>
          </w:p>
        </w:tc>
        <w:tc>
          <w:tcPr>
            <w:tcW w:w="2126" w:type="dxa"/>
            <w:vAlign w:val="center"/>
          </w:tcPr>
          <w:p w14:paraId="5D2D89C6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0.5 ± 2.7</w:t>
            </w:r>
          </w:p>
        </w:tc>
        <w:tc>
          <w:tcPr>
            <w:tcW w:w="993" w:type="dxa"/>
            <w:vAlign w:val="center"/>
          </w:tcPr>
          <w:p w14:paraId="370B6239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956DDC" w:rsidRPr="00EE63EF" w14:paraId="096555D5" w14:textId="77777777" w:rsidTr="00C31544">
        <w:trPr>
          <w:trHeight w:val="422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59F82A53" w14:textId="77777777" w:rsidR="00956DDC" w:rsidRPr="00967800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EE63EF">
              <w:t>Shock Index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07CA8EA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0.8 ± 0.1</w:t>
            </w:r>
          </w:p>
        </w:tc>
        <w:tc>
          <w:tcPr>
            <w:tcW w:w="2126" w:type="dxa"/>
            <w:vAlign w:val="center"/>
          </w:tcPr>
          <w:p w14:paraId="6968EF06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 ± 0.0</w:t>
            </w:r>
          </w:p>
        </w:tc>
        <w:tc>
          <w:tcPr>
            <w:tcW w:w="993" w:type="dxa"/>
            <w:vAlign w:val="center"/>
          </w:tcPr>
          <w:p w14:paraId="79A6A719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 w:rsidR="00956DDC" w:rsidRPr="00EE63EF" w14:paraId="291F4BDE" w14:textId="77777777" w:rsidTr="00C31544">
        <w:trPr>
          <w:trHeight w:val="548"/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F9A87A7" w14:textId="77777777" w:rsidR="00956DDC" w:rsidRPr="00967800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EE63EF">
              <w:t>Base deficit (BD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652B8C8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4.6 ± 0.4</w:t>
            </w:r>
          </w:p>
        </w:tc>
        <w:tc>
          <w:tcPr>
            <w:tcW w:w="2126" w:type="dxa"/>
            <w:vAlign w:val="center"/>
          </w:tcPr>
          <w:p w14:paraId="1E87A374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1 ± 0.6</w:t>
            </w:r>
          </w:p>
        </w:tc>
        <w:tc>
          <w:tcPr>
            <w:tcW w:w="993" w:type="dxa"/>
            <w:vAlign w:val="center"/>
          </w:tcPr>
          <w:p w14:paraId="549667F7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 w:rsidR="00956DDC" w:rsidRPr="00EE63EF" w14:paraId="3F6CDC0D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0AE5506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Lactate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B0084B3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2.7 ± 0.2</w:t>
            </w:r>
          </w:p>
        </w:tc>
        <w:tc>
          <w:tcPr>
            <w:tcW w:w="2126" w:type="dxa"/>
            <w:vAlign w:val="center"/>
          </w:tcPr>
          <w:p w14:paraId="4DEF7F5F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 ± 0.4</w:t>
            </w:r>
          </w:p>
        </w:tc>
        <w:tc>
          <w:tcPr>
            <w:tcW w:w="993" w:type="dxa"/>
            <w:vAlign w:val="center"/>
          </w:tcPr>
          <w:p w14:paraId="77F65020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 w:rsidR="00956DDC" w:rsidRPr="00EE63EF" w14:paraId="2B227F9A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4E42C573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Creatinine phosphokinase (CPK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29DA7BD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047 ± 177</w:t>
            </w:r>
          </w:p>
        </w:tc>
        <w:tc>
          <w:tcPr>
            <w:tcW w:w="2126" w:type="dxa"/>
            <w:vAlign w:val="center"/>
          </w:tcPr>
          <w:p w14:paraId="2538EB22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89 ± 308</w:t>
            </w:r>
          </w:p>
        </w:tc>
        <w:tc>
          <w:tcPr>
            <w:tcW w:w="993" w:type="dxa"/>
            <w:vAlign w:val="center"/>
          </w:tcPr>
          <w:p w14:paraId="13A1395E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956DDC" w:rsidRPr="00EE63EF" w14:paraId="7F3A14E9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6585F01D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Sodium (Na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E597913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38.2 ± 0.2</w:t>
            </w:r>
          </w:p>
        </w:tc>
        <w:tc>
          <w:tcPr>
            <w:tcW w:w="2126" w:type="dxa"/>
            <w:vAlign w:val="center"/>
          </w:tcPr>
          <w:p w14:paraId="2986C75D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8.3 ± 0.3</w:t>
            </w:r>
          </w:p>
        </w:tc>
        <w:tc>
          <w:tcPr>
            <w:tcW w:w="993" w:type="dxa"/>
            <w:vAlign w:val="center"/>
          </w:tcPr>
          <w:p w14:paraId="329AFF1F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 w:rsidR="00956DDC" w:rsidRPr="00EE63EF" w14:paraId="4D75A9D6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724127E0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Potassium (K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8A3B8AE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4.0 ± 0.0</w:t>
            </w:r>
          </w:p>
        </w:tc>
        <w:tc>
          <w:tcPr>
            <w:tcW w:w="2126" w:type="dxa"/>
            <w:vAlign w:val="center"/>
          </w:tcPr>
          <w:p w14:paraId="4BF0D23D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  <w:r w:rsidR="00956DDC" w:rsidRPr="00EE63EF">
              <w:rPr>
                <w:sz w:val="20"/>
              </w:rPr>
              <w:t xml:space="preserve"> ± 0.1</w:t>
            </w:r>
          </w:p>
        </w:tc>
        <w:tc>
          <w:tcPr>
            <w:tcW w:w="993" w:type="dxa"/>
            <w:vAlign w:val="center"/>
          </w:tcPr>
          <w:p w14:paraId="70BE3EA1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 w:rsidR="00956DDC" w:rsidRPr="00EE63EF" w14:paraId="1E69F441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601609E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Chloride (Cl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DE45A1F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05.6 ± 0.3</w:t>
            </w:r>
          </w:p>
        </w:tc>
        <w:tc>
          <w:tcPr>
            <w:tcW w:w="2126" w:type="dxa"/>
            <w:vAlign w:val="center"/>
          </w:tcPr>
          <w:p w14:paraId="6C625776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4.8 ± 0.4</w:t>
            </w:r>
          </w:p>
        </w:tc>
        <w:tc>
          <w:tcPr>
            <w:tcW w:w="993" w:type="dxa"/>
            <w:vAlign w:val="center"/>
          </w:tcPr>
          <w:p w14:paraId="13C241FB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 w:rsidR="00956DDC" w:rsidRPr="00EE63EF" w14:paraId="24FA163B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61CC32AF" w14:textId="77777777" w:rsidR="00956DDC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A00F6C">
              <w:t>Partial pressure of arterial carbon dioxide (PaCO2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1C151F1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23.4 ± 0.2</w:t>
            </w:r>
          </w:p>
        </w:tc>
        <w:tc>
          <w:tcPr>
            <w:tcW w:w="2126" w:type="dxa"/>
            <w:vAlign w:val="center"/>
          </w:tcPr>
          <w:p w14:paraId="207179BF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1</w:t>
            </w:r>
            <w:r w:rsidR="00956DDC" w:rsidRPr="00EE63EF">
              <w:rPr>
                <w:sz w:val="20"/>
              </w:rPr>
              <w:t xml:space="preserve"> ± 0.4</w:t>
            </w:r>
          </w:p>
        </w:tc>
        <w:tc>
          <w:tcPr>
            <w:tcW w:w="993" w:type="dxa"/>
            <w:vAlign w:val="center"/>
          </w:tcPr>
          <w:p w14:paraId="3C585D25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:rsidR="00956DDC" w:rsidRPr="00EE63EF" w14:paraId="47ABC8B1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9339B58" w14:textId="77777777" w:rsidR="00956DDC" w:rsidRDefault="00956DDC" w:rsidP="00D137F9">
            <w:pPr>
              <w:spacing w:line="360" w:lineRule="auto"/>
              <w:jc w:val="center"/>
              <w:rPr>
                <w:sz w:val="24"/>
              </w:rPr>
            </w:pPr>
            <w:r w:rsidRPr="003A1041">
              <w:rPr>
                <w:sz w:val="24"/>
              </w:rPr>
              <w:lastRenderedPageBreak/>
              <w:t>Anion gap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BDB4481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0.2 ± 0.3</w:t>
            </w:r>
          </w:p>
        </w:tc>
        <w:tc>
          <w:tcPr>
            <w:tcW w:w="2126" w:type="dxa"/>
            <w:vAlign w:val="center"/>
          </w:tcPr>
          <w:p w14:paraId="65DFD1EB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.0 ± 1.1</w:t>
            </w:r>
          </w:p>
        </w:tc>
        <w:tc>
          <w:tcPr>
            <w:tcW w:w="993" w:type="dxa"/>
            <w:vAlign w:val="center"/>
          </w:tcPr>
          <w:p w14:paraId="56850208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 w:rsidR="00956DDC" w:rsidRPr="00EE63EF" w14:paraId="4C8C0365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43F1BB3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Blood urea nitrogen (BUN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4165CFF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4.5 ± 0.4</w:t>
            </w:r>
          </w:p>
        </w:tc>
        <w:tc>
          <w:tcPr>
            <w:tcW w:w="2126" w:type="dxa"/>
            <w:vAlign w:val="center"/>
          </w:tcPr>
          <w:p w14:paraId="08FA7A9B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8 ± 1.1</w:t>
            </w:r>
          </w:p>
        </w:tc>
        <w:tc>
          <w:tcPr>
            <w:tcW w:w="993" w:type="dxa"/>
            <w:vAlign w:val="center"/>
          </w:tcPr>
          <w:p w14:paraId="0C3E493B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 w:rsidR="00956DDC" w:rsidRPr="00EE63EF" w14:paraId="555E2656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26B24EA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Creatinine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373FC13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.01 ± 0.05</w:t>
            </w:r>
          </w:p>
        </w:tc>
        <w:tc>
          <w:tcPr>
            <w:tcW w:w="2126" w:type="dxa"/>
            <w:vAlign w:val="center"/>
          </w:tcPr>
          <w:p w14:paraId="239A414A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1 ± 0.06</w:t>
            </w:r>
          </w:p>
        </w:tc>
        <w:tc>
          <w:tcPr>
            <w:tcW w:w="993" w:type="dxa"/>
            <w:vAlign w:val="center"/>
          </w:tcPr>
          <w:p w14:paraId="6FC78C4C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 w:rsidR="00956DDC" w:rsidRPr="00EE63EF" w14:paraId="2AA9C3BF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17F18C48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Glucose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89F743C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52.7 ± 4.2</w:t>
            </w:r>
          </w:p>
        </w:tc>
        <w:tc>
          <w:tcPr>
            <w:tcW w:w="2126" w:type="dxa"/>
            <w:vAlign w:val="center"/>
          </w:tcPr>
          <w:p w14:paraId="083ADF9E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7.8 ± 4.8</w:t>
            </w:r>
          </w:p>
        </w:tc>
        <w:tc>
          <w:tcPr>
            <w:tcW w:w="993" w:type="dxa"/>
            <w:vAlign w:val="center"/>
          </w:tcPr>
          <w:p w14:paraId="55A15E41" w14:textId="77777777" w:rsidR="00956DDC" w:rsidRPr="00EE63EF" w:rsidRDefault="00E036CD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 w:rsidR="00956DDC" w:rsidRPr="00EE63EF" w14:paraId="7E077D9C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4DC751F3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Albumin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29FAFC4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3.5 ± 0.1</w:t>
            </w:r>
          </w:p>
        </w:tc>
        <w:tc>
          <w:tcPr>
            <w:tcW w:w="2126" w:type="dxa"/>
            <w:vAlign w:val="center"/>
          </w:tcPr>
          <w:p w14:paraId="7326DFE5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  <w:r w:rsidR="00956DDC" w:rsidRPr="00EE63EF">
              <w:rPr>
                <w:sz w:val="20"/>
              </w:rPr>
              <w:t xml:space="preserve"> ± 0.1</w:t>
            </w:r>
          </w:p>
        </w:tc>
        <w:tc>
          <w:tcPr>
            <w:tcW w:w="993" w:type="dxa"/>
            <w:vAlign w:val="center"/>
          </w:tcPr>
          <w:p w14:paraId="35685166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 w:rsidR="00956DDC" w:rsidRPr="00EE63EF" w14:paraId="11886F6E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06AB56C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Total protein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8BEAB81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5.9 ± 0.2</w:t>
            </w:r>
          </w:p>
        </w:tc>
        <w:tc>
          <w:tcPr>
            <w:tcW w:w="2126" w:type="dxa"/>
            <w:vAlign w:val="center"/>
          </w:tcPr>
          <w:p w14:paraId="65C64157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  <w:r w:rsidR="00956DDC" w:rsidRPr="00EE63EF">
              <w:rPr>
                <w:sz w:val="20"/>
              </w:rPr>
              <w:t xml:space="preserve"> ± 0.2</w:t>
            </w:r>
          </w:p>
        </w:tc>
        <w:tc>
          <w:tcPr>
            <w:tcW w:w="993" w:type="dxa"/>
            <w:vAlign w:val="center"/>
          </w:tcPr>
          <w:p w14:paraId="01C584E8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 w:rsidR="00956DDC" w:rsidRPr="00EE63EF" w14:paraId="17BD2C46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A279CD1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Bilirubin total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CB7BDD8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0.8 ± 0.1</w:t>
            </w:r>
          </w:p>
        </w:tc>
        <w:tc>
          <w:tcPr>
            <w:tcW w:w="2126" w:type="dxa"/>
            <w:vAlign w:val="center"/>
          </w:tcPr>
          <w:p w14:paraId="4FFAB89F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 ± 0.1</w:t>
            </w:r>
          </w:p>
        </w:tc>
        <w:tc>
          <w:tcPr>
            <w:tcW w:w="993" w:type="dxa"/>
            <w:vAlign w:val="center"/>
          </w:tcPr>
          <w:p w14:paraId="60898B98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 w:rsidR="00956DDC" w:rsidRPr="00EE63EF" w14:paraId="6D4C40A4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4F583C0A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Bilirubin direct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70437D5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.4 ± 1.2</w:t>
            </w:r>
          </w:p>
        </w:tc>
        <w:tc>
          <w:tcPr>
            <w:tcW w:w="2126" w:type="dxa"/>
            <w:vAlign w:val="center"/>
          </w:tcPr>
          <w:p w14:paraId="47DEA4F2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 ± 0.1</w:t>
            </w:r>
          </w:p>
        </w:tc>
        <w:tc>
          <w:tcPr>
            <w:tcW w:w="993" w:type="dxa"/>
            <w:vAlign w:val="center"/>
          </w:tcPr>
          <w:p w14:paraId="436AA517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 w:rsidR="00956DDC" w:rsidRPr="00EE63EF" w14:paraId="563D59FD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158B2E4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Alanine amino</w:t>
            </w:r>
            <w:r>
              <w:t>-</w:t>
            </w:r>
            <w:r w:rsidRPr="00EE63EF">
              <w:t>transferase (ALT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2D38A1A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11.4 ± 21.0</w:t>
            </w:r>
          </w:p>
        </w:tc>
        <w:tc>
          <w:tcPr>
            <w:tcW w:w="2126" w:type="dxa"/>
            <w:vAlign w:val="center"/>
          </w:tcPr>
          <w:p w14:paraId="6865E6E7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3.1 ± 43.0</w:t>
            </w:r>
          </w:p>
        </w:tc>
        <w:tc>
          <w:tcPr>
            <w:tcW w:w="993" w:type="dxa"/>
            <w:vAlign w:val="center"/>
          </w:tcPr>
          <w:p w14:paraId="2858157E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 w:rsidR="00956DDC" w:rsidRPr="00EE63EF" w14:paraId="2DEBB880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AB2293D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Aspartate amino</w:t>
            </w:r>
            <w:r>
              <w:t>-</w:t>
            </w:r>
            <w:r w:rsidRPr="00EE63EF">
              <w:t>transferase (AST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FE4B2F8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48.5 ± 29.4</w:t>
            </w:r>
          </w:p>
        </w:tc>
        <w:tc>
          <w:tcPr>
            <w:tcW w:w="2126" w:type="dxa"/>
            <w:vAlign w:val="center"/>
          </w:tcPr>
          <w:p w14:paraId="33B2BB92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7.6 ± 73.1</w:t>
            </w:r>
          </w:p>
        </w:tc>
        <w:tc>
          <w:tcPr>
            <w:tcW w:w="993" w:type="dxa"/>
            <w:vAlign w:val="center"/>
          </w:tcPr>
          <w:p w14:paraId="6AD2A408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 w:rsidR="00956DDC" w:rsidRPr="00EE63EF" w14:paraId="51FEE32B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4711C810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White blood cell count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034E52F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5.4 ± 0.4</w:t>
            </w:r>
          </w:p>
        </w:tc>
        <w:tc>
          <w:tcPr>
            <w:tcW w:w="2126" w:type="dxa"/>
            <w:vAlign w:val="center"/>
          </w:tcPr>
          <w:p w14:paraId="5848E79B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.1</w:t>
            </w:r>
            <w:r w:rsidR="00956DDC" w:rsidRPr="00EE63EF">
              <w:rPr>
                <w:sz w:val="20"/>
              </w:rPr>
              <w:t xml:space="preserve"> ± 0.7</w:t>
            </w:r>
          </w:p>
        </w:tc>
        <w:tc>
          <w:tcPr>
            <w:tcW w:w="993" w:type="dxa"/>
            <w:vAlign w:val="center"/>
          </w:tcPr>
          <w:p w14:paraId="7FEA1399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</w:tr>
      <w:tr w:rsidR="00956DDC" w:rsidRPr="00EE63EF" w14:paraId="677B947D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A5DDBF0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Hemoglobin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DCB4E92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3.3 ± 0.1</w:t>
            </w:r>
          </w:p>
        </w:tc>
        <w:tc>
          <w:tcPr>
            <w:tcW w:w="2126" w:type="dxa"/>
            <w:vAlign w:val="center"/>
          </w:tcPr>
          <w:p w14:paraId="3B91FC59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4</w:t>
            </w:r>
            <w:r w:rsidR="00956DDC" w:rsidRPr="00EE63EF">
              <w:rPr>
                <w:sz w:val="20"/>
              </w:rPr>
              <w:t xml:space="preserve"> ± 0.2</w:t>
            </w:r>
          </w:p>
        </w:tc>
        <w:tc>
          <w:tcPr>
            <w:tcW w:w="993" w:type="dxa"/>
            <w:vAlign w:val="center"/>
          </w:tcPr>
          <w:p w14:paraId="6A8ABCD8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 w:rsidR="00956DDC" w:rsidRPr="00EE63EF" w14:paraId="72D9E9EE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AFC8071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Hematocrit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3D81A4A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38.7 ± 0.4</w:t>
            </w:r>
          </w:p>
        </w:tc>
        <w:tc>
          <w:tcPr>
            <w:tcW w:w="2126" w:type="dxa"/>
            <w:vAlign w:val="center"/>
          </w:tcPr>
          <w:p w14:paraId="647534F0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  <w:r w:rsidR="00956DDC" w:rsidRPr="00EE63EF">
              <w:rPr>
                <w:sz w:val="20"/>
              </w:rPr>
              <w:t xml:space="preserve"> ± 0.5</w:t>
            </w:r>
          </w:p>
        </w:tc>
        <w:tc>
          <w:tcPr>
            <w:tcW w:w="993" w:type="dxa"/>
            <w:vAlign w:val="center"/>
          </w:tcPr>
          <w:p w14:paraId="7F7CD3E5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 w:rsidR="00956DDC" w:rsidRPr="00EE63EF" w14:paraId="38ACA482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CF04579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Platelet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8A61018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244.8 ± 5.1</w:t>
            </w:r>
          </w:p>
        </w:tc>
        <w:tc>
          <w:tcPr>
            <w:tcW w:w="2126" w:type="dxa"/>
            <w:vAlign w:val="center"/>
          </w:tcPr>
          <w:p w14:paraId="35C43A18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20.9 ± 7.0</w:t>
            </w:r>
          </w:p>
        </w:tc>
        <w:tc>
          <w:tcPr>
            <w:tcW w:w="993" w:type="dxa"/>
            <w:vAlign w:val="center"/>
          </w:tcPr>
          <w:p w14:paraId="43F5683C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 w:rsidR="00956DDC" w:rsidRPr="00EE63EF" w14:paraId="60286FD3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522FD97B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Neutrophil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0B71DC0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75.7 ± 0.8</w:t>
            </w:r>
          </w:p>
        </w:tc>
        <w:tc>
          <w:tcPr>
            <w:tcW w:w="2126" w:type="dxa"/>
            <w:vAlign w:val="center"/>
          </w:tcPr>
          <w:p w14:paraId="5BFD0EF6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5.7 ± 1.5</w:t>
            </w:r>
          </w:p>
        </w:tc>
        <w:tc>
          <w:tcPr>
            <w:tcW w:w="993" w:type="dxa"/>
            <w:vAlign w:val="center"/>
          </w:tcPr>
          <w:p w14:paraId="1633E6C2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 w:rsidR="00956DDC" w:rsidRPr="00EE63EF" w14:paraId="38CA1718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A56D935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Lymph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0D77AC7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4.9 ± 0.7</w:t>
            </w:r>
          </w:p>
        </w:tc>
        <w:tc>
          <w:tcPr>
            <w:tcW w:w="2126" w:type="dxa"/>
            <w:vAlign w:val="center"/>
          </w:tcPr>
          <w:p w14:paraId="258E0ACC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.1 ± 1.2</w:t>
            </w:r>
          </w:p>
        </w:tc>
        <w:tc>
          <w:tcPr>
            <w:tcW w:w="993" w:type="dxa"/>
            <w:vAlign w:val="center"/>
          </w:tcPr>
          <w:p w14:paraId="5540FA2B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956DDC" w:rsidRPr="00EE63EF" w14:paraId="505BAC33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BE4B488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Monocyte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FEEA3D1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5.8 ± 0.2</w:t>
            </w:r>
          </w:p>
        </w:tc>
        <w:tc>
          <w:tcPr>
            <w:tcW w:w="2126" w:type="dxa"/>
            <w:vAlign w:val="center"/>
          </w:tcPr>
          <w:p w14:paraId="110F5DAC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1 ± 0.3</w:t>
            </w:r>
          </w:p>
        </w:tc>
        <w:tc>
          <w:tcPr>
            <w:tcW w:w="993" w:type="dxa"/>
            <w:vAlign w:val="center"/>
          </w:tcPr>
          <w:p w14:paraId="158953AC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 w:rsidR="00956DDC" w:rsidRPr="00EE63EF" w14:paraId="5583D4B6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67E9FBA3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Eosinophil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66797A0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0.96 ± 0.08</w:t>
            </w:r>
          </w:p>
        </w:tc>
        <w:tc>
          <w:tcPr>
            <w:tcW w:w="2126" w:type="dxa"/>
            <w:vAlign w:val="center"/>
          </w:tcPr>
          <w:p w14:paraId="1F308ED2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0 ± 0.15</w:t>
            </w:r>
          </w:p>
        </w:tc>
        <w:tc>
          <w:tcPr>
            <w:tcW w:w="993" w:type="dxa"/>
            <w:vAlign w:val="center"/>
          </w:tcPr>
          <w:p w14:paraId="24E3E2E3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 w:rsidR="00956DDC" w:rsidRPr="00EE63EF" w14:paraId="3027F8A8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3D843770" w14:textId="77777777" w:rsidR="00956DDC" w:rsidRPr="00EE63EF" w:rsidRDefault="00956DDC" w:rsidP="00D137F9">
            <w:pPr>
              <w:spacing w:line="360" w:lineRule="auto"/>
              <w:jc w:val="center"/>
            </w:pPr>
            <w:r>
              <w:t>Basophil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44F9E0E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0.17 ± 0.03</w:t>
            </w:r>
          </w:p>
        </w:tc>
        <w:tc>
          <w:tcPr>
            <w:tcW w:w="2126" w:type="dxa"/>
            <w:vAlign w:val="center"/>
          </w:tcPr>
          <w:p w14:paraId="4D6F34CF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 ± 0.05</w:t>
            </w:r>
          </w:p>
        </w:tc>
        <w:tc>
          <w:tcPr>
            <w:tcW w:w="993" w:type="dxa"/>
            <w:vAlign w:val="center"/>
          </w:tcPr>
          <w:p w14:paraId="3E49CC1B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:rsidR="00956DDC" w:rsidRPr="00EE63EF" w14:paraId="288006EA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087B1E80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Prothrombin time (PT), second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64DC354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4.4 ± 0.2</w:t>
            </w:r>
          </w:p>
        </w:tc>
        <w:tc>
          <w:tcPr>
            <w:tcW w:w="2126" w:type="dxa"/>
            <w:vAlign w:val="center"/>
          </w:tcPr>
          <w:p w14:paraId="204B5B83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.3</w:t>
            </w:r>
            <w:r w:rsidR="00956DDC" w:rsidRPr="00EE63EF">
              <w:rPr>
                <w:sz w:val="20"/>
              </w:rPr>
              <w:t xml:space="preserve"> ± 0.3</w:t>
            </w:r>
          </w:p>
        </w:tc>
        <w:tc>
          <w:tcPr>
            <w:tcW w:w="993" w:type="dxa"/>
            <w:vAlign w:val="center"/>
          </w:tcPr>
          <w:p w14:paraId="06027CF2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 w:rsidR="00956DDC" w:rsidRPr="00EE63EF" w14:paraId="5B1AD12F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5295FEEC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International normalized ratio (INR)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F617B40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1.16 ± 0.02</w:t>
            </w:r>
          </w:p>
        </w:tc>
        <w:tc>
          <w:tcPr>
            <w:tcW w:w="2126" w:type="dxa"/>
            <w:vAlign w:val="center"/>
          </w:tcPr>
          <w:p w14:paraId="39C22616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  <w:r w:rsidR="00956DDC" w:rsidRPr="00EE63EF">
              <w:rPr>
                <w:sz w:val="20"/>
              </w:rPr>
              <w:t xml:space="preserve"> ± 0.03</w:t>
            </w:r>
          </w:p>
        </w:tc>
        <w:tc>
          <w:tcPr>
            <w:tcW w:w="993" w:type="dxa"/>
            <w:vAlign w:val="center"/>
          </w:tcPr>
          <w:p w14:paraId="683BD9AE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 w:rsidR="00956DDC" w:rsidRPr="00EE63EF" w14:paraId="2E29F224" w14:textId="77777777" w:rsidTr="00C31544">
        <w:trPr>
          <w:jc w:val="center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2ED7E446" w14:textId="77777777" w:rsidR="00956DDC" w:rsidRPr="00EE63EF" w:rsidRDefault="00956DDC" w:rsidP="00D137F9">
            <w:pPr>
              <w:spacing w:line="360" w:lineRule="auto"/>
              <w:jc w:val="center"/>
            </w:pPr>
            <w:r w:rsidRPr="00EE63EF">
              <w:t>Partial thromboplastin time (PTT), seconds</w:t>
            </w:r>
            <w:r w:rsidR="00366B9E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B5D0FFF" w14:textId="77777777" w:rsidR="00956DDC" w:rsidRPr="00EE63EF" w:rsidRDefault="00956DDC" w:rsidP="00D137F9">
            <w:pPr>
              <w:spacing w:line="360" w:lineRule="auto"/>
              <w:jc w:val="center"/>
              <w:rPr>
                <w:sz w:val="20"/>
              </w:rPr>
            </w:pPr>
            <w:r w:rsidRPr="00EE63EF">
              <w:rPr>
                <w:sz w:val="20"/>
              </w:rPr>
              <w:t>26.3 ± 0.3</w:t>
            </w:r>
          </w:p>
        </w:tc>
        <w:tc>
          <w:tcPr>
            <w:tcW w:w="2126" w:type="dxa"/>
            <w:vAlign w:val="center"/>
          </w:tcPr>
          <w:p w14:paraId="2C3B76D0" w14:textId="77777777" w:rsidR="00956DDC" w:rsidRPr="00EE63EF" w:rsidRDefault="00460959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.6 ± 0.4</w:t>
            </w:r>
          </w:p>
        </w:tc>
        <w:tc>
          <w:tcPr>
            <w:tcW w:w="993" w:type="dxa"/>
            <w:vAlign w:val="center"/>
          </w:tcPr>
          <w:p w14:paraId="0049E6DA" w14:textId="77777777" w:rsidR="00956DDC" w:rsidRPr="00EE63EF" w:rsidRDefault="002B6492" w:rsidP="00D137F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</w:tr>
      <w:bookmarkEnd w:id="1"/>
      <w:bookmarkEnd w:id="2"/>
    </w:tbl>
    <w:p w14:paraId="1A3B2AB8" w14:textId="77777777" w:rsidR="005A7F7D" w:rsidRPr="00C558BC" w:rsidRDefault="005A7F7D" w:rsidP="003A7C1F">
      <w:pPr>
        <w:spacing w:line="240" w:lineRule="auto"/>
        <w:rPr>
          <w:sz w:val="24"/>
        </w:rPr>
      </w:pPr>
    </w:p>
    <w:sectPr w:rsidR="005A7F7D" w:rsidRPr="00C55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C85"/>
    <w:rsid w:val="001374CC"/>
    <w:rsid w:val="001574D0"/>
    <w:rsid w:val="00164AEE"/>
    <w:rsid w:val="00186287"/>
    <w:rsid w:val="00245FCD"/>
    <w:rsid w:val="002545AF"/>
    <w:rsid w:val="0027404B"/>
    <w:rsid w:val="002B6492"/>
    <w:rsid w:val="00355CA6"/>
    <w:rsid w:val="00366B9E"/>
    <w:rsid w:val="00393EF4"/>
    <w:rsid w:val="00394F5B"/>
    <w:rsid w:val="003A1041"/>
    <w:rsid w:val="003A7C1F"/>
    <w:rsid w:val="003B4E37"/>
    <w:rsid w:val="003B7173"/>
    <w:rsid w:val="00401D41"/>
    <w:rsid w:val="00424503"/>
    <w:rsid w:val="00460959"/>
    <w:rsid w:val="00462528"/>
    <w:rsid w:val="00477620"/>
    <w:rsid w:val="004819F4"/>
    <w:rsid w:val="004C5B76"/>
    <w:rsid w:val="005A7F7D"/>
    <w:rsid w:val="005E1066"/>
    <w:rsid w:val="00636DC5"/>
    <w:rsid w:val="00646D17"/>
    <w:rsid w:val="0065626C"/>
    <w:rsid w:val="00697E28"/>
    <w:rsid w:val="006B7DBB"/>
    <w:rsid w:val="006C0364"/>
    <w:rsid w:val="006E4C71"/>
    <w:rsid w:val="00705C4E"/>
    <w:rsid w:val="00707519"/>
    <w:rsid w:val="00720A2E"/>
    <w:rsid w:val="00730B5A"/>
    <w:rsid w:val="00747D37"/>
    <w:rsid w:val="007B2D3E"/>
    <w:rsid w:val="007C1F7B"/>
    <w:rsid w:val="007D04E1"/>
    <w:rsid w:val="00855905"/>
    <w:rsid w:val="008775F3"/>
    <w:rsid w:val="0093700C"/>
    <w:rsid w:val="00953087"/>
    <w:rsid w:val="00956DDC"/>
    <w:rsid w:val="00967800"/>
    <w:rsid w:val="00996107"/>
    <w:rsid w:val="00A00F6C"/>
    <w:rsid w:val="00A11DE2"/>
    <w:rsid w:val="00A31DEB"/>
    <w:rsid w:val="00A37A3D"/>
    <w:rsid w:val="00A83D3D"/>
    <w:rsid w:val="00A87598"/>
    <w:rsid w:val="00B05D3F"/>
    <w:rsid w:val="00B910F4"/>
    <w:rsid w:val="00BD015A"/>
    <w:rsid w:val="00C31544"/>
    <w:rsid w:val="00C558BC"/>
    <w:rsid w:val="00C97CBA"/>
    <w:rsid w:val="00CB598F"/>
    <w:rsid w:val="00CE53FC"/>
    <w:rsid w:val="00CE74CE"/>
    <w:rsid w:val="00D137F9"/>
    <w:rsid w:val="00D3080B"/>
    <w:rsid w:val="00D46BCB"/>
    <w:rsid w:val="00D57E75"/>
    <w:rsid w:val="00DA16D3"/>
    <w:rsid w:val="00DB727D"/>
    <w:rsid w:val="00DD225F"/>
    <w:rsid w:val="00E036CD"/>
    <w:rsid w:val="00E64099"/>
    <w:rsid w:val="00E74C85"/>
    <w:rsid w:val="00E8614B"/>
    <w:rsid w:val="00EA19CD"/>
    <w:rsid w:val="00EE63EF"/>
    <w:rsid w:val="00F249B6"/>
    <w:rsid w:val="00F977A1"/>
    <w:rsid w:val="00FB3938"/>
    <w:rsid w:val="00FD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400EF"/>
  <w15:chartTrackingRefBased/>
  <w15:docId w15:val="{9F028FE2-E513-4621-B632-695A42B4C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6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97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0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BD0F4-D426-4EFE-BEAB-A57C2D089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</dc:creator>
  <cp:keywords/>
  <dc:description/>
  <cp:lastModifiedBy>Giorgia Aprile</cp:lastModifiedBy>
  <cp:revision>2</cp:revision>
  <dcterms:created xsi:type="dcterms:W3CDTF">2020-02-24T13:41:00Z</dcterms:created>
  <dcterms:modified xsi:type="dcterms:W3CDTF">2020-02-24T13:41:00Z</dcterms:modified>
</cp:coreProperties>
</file>